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1678" w14:textId="0867D177" w:rsidR="0001176B" w:rsidRPr="00C0203B" w:rsidRDefault="00C503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203B">
        <w:rPr>
          <w:rFonts w:ascii="Times New Roman" w:hAnsi="Times New Roman" w:cs="Times New Roman"/>
          <w:b/>
          <w:bCs/>
          <w:sz w:val="20"/>
          <w:szCs w:val="20"/>
        </w:rPr>
        <w:t xml:space="preserve">Table S4 </w:t>
      </w:r>
      <w:r w:rsidRPr="00C0203B">
        <w:rPr>
          <w:rFonts w:ascii="Times New Roman" w:hAnsi="Times New Roman" w:cs="Times New Roman"/>
          <w:sz w:val="20"/>
          <w:szCs w:val="20"/>
        </w:rPr>
        <w:t>Summary of primer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48"/>
      </w:tblGrid>
      <w:tr w:rsidR="00E97199" w:rsidRPr="00C86BCB" w14:paraId="735248DA" w14:textId="77777777" w:rsidTr="00E9719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8D9D81" w14:textId="77777777" w:rsidR="00E97199" w:rsidRPr="00C86BCB" w:rsidRDefault="00E97199" w:rsidP="00AD4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CE048B5" w14:textId="77777777" w:rsidR="00E97199" w:rsidRPr="00C86BCB" w:rsidRDefault="00E97199" w:rsidP="00AD4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E97199" w14:paraId="3FCC1795" w14:textId="77777777" w:rsidTr="00E97199">
        <w:tc>
          <w:tcPr>
            <w:tcW w:w="2268" w:type="dxa"/>
            <w:tcBorders>
              <w:top w:val="single" w:sz="4" w:space="0" w:color="auto"/>
            </w:tcBorders>
          </w:tcPr>
          <w:p w14:paraId="36C1D233" w14:textId="1FC50301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8g0611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A9C3DF" w14:textId="56B18562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TCTAGGAGGAGGTATGAGGT</w:t>
            </w:r>
          </w:p>
        </w:tc>
      </w:tr>
      <w:tr w:rsidR="00E97199" w14:paraId="7B9C3B4C" w14:textId="77777777" w:rsidTr="00E97199">
        <w:tc>
          <w:tcPr>
            <w:tcW w:w="2268" w:type="dxa"/>
          </w:tcPr>
          <w:p w14:paraId="13B1733E" w14:textId="7C33A808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</w:tcPr>
          <w:p w14:paraId="199EC946" w14:textId="20ADE7F1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CATTGGAAGGTCTGAAGTC</w:t>
            </w:r>
          </w:p>
        </w:tc>
      </w:tr>
      <w:tr w:rsidR="00E97199" w14:paraId="060BD77A" w14:textId="77777777" w:rsidTr="00E97199">
        <w:tc>
          <w:tcPr>
            <w:tcW w:w="2268" w:type="dxa"/>
          </w:tcPr>
          <w:p w14:paraId="339BCDA5" w14:textId="01A19B03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31360</w:t>
            </w:r>
          </w:p>
        </w:tc>
        <w:tc>
          <w:tcPr>
            <w:tcW w:w="4148" w:type="dxa"/>
          </w:tcPr>
          <w:p w14:paraId="7B2CF04E" w14:textId="5806E804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CGAGTGGAGGAGGAGGAGAA</w:t>
            </w:r>
          </w:p>
        </w:tc>
      </w:tr>
      <w:tr w:rsidR="00E97199" w14:paraId="130D598C" w14:textId="77777777" w:rsidTr="00B505EF">
        <w:tc>
          <w:tcPr>
            <w:tcW w:w="2268" w:type="dxa"/>
          </w:tcPr>
          <w:p w14:paraId="0F560F9B" w14:textId="64C22501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</w:tcPr>
          <w:p w14:paraId="73A16E32" w14:textId="58123186" w:rsidR="00E97199" w:rsidRDefault="00E97199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ACCAGCCATTCGCAGAGAAA</w:t>
            </w:r>
          </w:p>
        </w:tc>
      </w:tr>
      <w:tr w:rsidR="00B505EF" w14:paraId="54DE6609" w14:textId="77777777" w:rsidTr="00B505EF">
        <w:tc>
          <w:tcPr>
            <w:tcW w:w="2268" w:type="dxa"/>
          </w:tcPr>
          <w:p w14:paraId="57D823C1" w14:textId="2591EDC6" w:rsidR="00B505EF" w:rsidRDefault="00B505EF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10g38050</w:t>
            </w:r>
          </w:p>
        </w:tc>
        <w:tc>
          <w:tcPr>
            <w:tcW w:w="4148" w:type="dxa"/>
          </w:tcPr>
          <w:p w14:paraId="19E081C0" w14:textId="2EDEFC2E" w:rsidR="00B505EF" w:rsidRDefault="00B505EF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C10C79" w:rsidRPr="00C10C79">
              <w:rPr>
                <w:rFonts w:ascii="Times New Roman" w:hAnsi="Times New Roman" w:cs="Times New Roman"/>
                <w:sz w:val="20"/>
                <w:szCs w:val="20"/>
              </w:rPr>
              <w:t>CAGTACTGCATGGACACCGT</w:t>
            </w:r>
          </w:p>
        </w:tc>
      </w:tr>
      <w:tr w:rsidR="00B505EF" w14:paraId="383C65D5" w14:textId="77777777" w:rsidTr="00E97199">
        <w:tc>
          <w:tcPr>
            <w:tcW w:w="2268" w:type="dxa"/>
            <w:tcBorders>
              <w:bottom w:val="single" w:sz="4" w:space="0" w:color="auto"/>
            </w:tcBorders>
          </w:tcPr>
          <w:p w14:paraId="33965585" w14:textId="77777777" w:rsidR="00B505EF" w:rsidRDefault="00B505EF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95B8CFC" w14:textId="3AD0F5FA" w:rsidR="00B505EF" w:rsidRDefault="00B505EF" w:rsidP="00AD4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C10C79" w:rsidRPr="00C10C79">
              <w:rPr>
                <w:rFonts w:ascii="Times New Roman" w:hAnsi="Times New Roman" w:cs="Times New Roman"/>
                <w:sz w:val="20"/>
                <w:szCs w:val="20"/>
              </w:rPr>
              <w:t>GAGCTGTCGATCACCCTGAG</w:t>
            </w:r>
          </w:p>
        </w:tc>
      </w:tr>
    </w:tbl>
    <w:p w14:paraId="5115D500" w14:textId="4321EEC3" w:rsidR="0001176B" w:rsidRDefault="0001176B" w:rsidP="00E9719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9B3D5A" w14:textId="77777777" w:rsidR="00E97199" w:rsidRDefault="00E97199">
      <w:pPr>
        <w:rPr>
          <w:rFonts w:ascii="Times New Roman" w:hAnsi="Times New Roman" w:cs="Times New Roman"/>
          <w:sz w:val="20"/>
          <w:szCs w:val="20"/>
        </w:rPr>
      </w:pPr>
    </w:p>
    <w:sectPr w:rsidR="00E9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161D7" w14:textId="77777777" w:rsidR="0011116F" w:rsidRDefault="0011116F" w:rsidP="00E97199">
      <w:r>
        <w:separator/>
      </w:r>
    </w:p>
  </w:endnote>
  <w:endnote w:type="continuationSeparator" w:id="0">
    <w:p w14:paraId="3B0DA48C" w14:textId="77777777" w:rsidR="0011116F" w:rsidRDefault="0011116F" w:rsidP="00E9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D0FAF" w14:textId="77777777" w:rsidR="0011116F" w:rsidRDefault="0011116F" w:rsidP="00E97199">
      <w:r>
        <w:separator/>
      </w:r>
    </w:p>
  </w:footnote>
  <w:footnote w:type="continuationSeparator" w:id="0">
    <w:p w14:paraId="69435D31" w14:textId="77777777" w:rsidR="0011116F" w:rsidRDefault="0011116F" w:rsidP="00E97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BA0"/>
    <w:rsid w:val="0001176B"/>
    <w:rsid w:val="00033BA0"/>
    <w:rsid w:val="0011116F"/>
    <w:rsid w:val="004C34DF"/>
    <w:rsid w:val="00566E2C"/>
    <w:rsid w:val="008B5D9C"/>
    <w:rsid w:val="00B24551"/>
    <w:rsid w:val="00B505EF"/>
    <w:rsid w:val="00C0203B"/>
    <w:rsid w:val="00C10C79"/>
    <w:rsid w:val="00C50374"/>
    <w:rsid w:val="00C86BCB"/>
    <w:rsid w:val="00E97199"/>
    <w:rsid w:val="00F2404C"/>
    <w:rsid w:val="00F2683D"/>
    <w:rsid w:val="00FB012D"/>
    <w:rsid w:val="34F9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0EDA3"/>
  <w15:docId w15:val="{75D35F4A-3D5D-4D83-ADD1-2C248319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5F9820-489F-4763-B10C-B414EABCE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Haijian</dc:creator>
  <cp:lastModifiedBy>Song</cp:lastModifiedBy>
  <cp:revision>10</cp:revision>
  <dcterms:created xsi:type="dcterms:W3CDTF">2021-12-04T22:28:00Z</dcterms:created>
  <dcterms:modified xsi:type="dcterms:W3CDTF">2021-12-0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CED709FBE2A4FAD86EFC38DD246E34E</vt:lpwstr>
  </property>
</Properties>
</file>